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825E18E" w:rsidR="000035D5" w:rsidRDefault="000035D5">
                            <w:r>
                              <w:t xml:space="preserve">Reported on page number: </w:t>
                            </w:r>
                            <w:r w:rsidR="00F74EDD">
                              <w:t>8-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2825E18E" w:rsidR="000035D5" w:rsidRDefault="000035D5">
                      <w:r>
                        <w:t xml:space="preserve">Reported on page number: </w:t>
                      </w:r>
                      <w:r w:rsidR="00F74EDD">
                        <w:t>8-9</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7777777" w:rsidR="000035D5" w:rsidRDefault="000035D5" w:rsidP="000035D5">
                            <w:r>
                              <w:t xml:space="preserve">Reported on page number: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" strokecolor="#193a65">
                <v:textbox style="mso-fit-shape-to-text:t">
                  <w:txbxContent>
                    <w:p w14:paraId="19E6DEB8" w14:textId="77777777" w:rsidR="000035D5" w:rsidRDefault="000035D5" w:rsidP="000035D5">
                      <w:r>
                        <w:t xml:space="preserve">Reported on page number: </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3E0BBE51" w:rsidR="000035D5" w:rsidRDefault="003E6B77" w:rsidP="000035D5">
                            <w:r>
                              <w:t>Yes, one author on the paper is a local collaborator (F.X Gomez-Oliv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3E0BBE51" w:rsidR="000035D5" w:rsidRDefault="003E6B77" w:rsidP="000035D5">
                      <w:r>
                        <w:t>Yes, one author on the paper is a local collaborator (F.X Gomez-Olive).</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E81AA80" w14:textId="77777777" w:rsidR="003E6B77" w:rsidRDefault="003E6B77" w:rsidP="003E6B77">
                            <w:r>
                              <w:t>No written informed consent was obtained from representatives of the local community. Written informed consent to link clinic and demographic surveillance records was obtained from individual community members at health facilities.</w:t>
                            </w:r>
                          </w:p>
                          <w:p w14:paraId="223CD14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4E81AA80" w14:textId="77777777" w:rsidR="003E6B77" w:rsidRDefault="003E6B77" w:rsidP="003E6B77">
                      <w:r>
                        <w:t>No written informed consent was obtained from representatives of the local community. Written informed consent to link clinic and demographic surveillance records was obtained from individual community members at health facilities.</w:t>
                      </w:r>
                    </w:p>
                    <w:p w14:paraId="223CD14A" w14:textId="77777777" w:rsidR="000035D5" w:rsidRDefault="000035D5" w:rsidP="000035D5"/>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B29F95A" w14:textId="77777777" w:rsidR="003E6B77" w:rsidRDefault="003E6B77" w:rsidP="003E6B77">
                            <w:r>
                              <w:t>Members of the local community did not provide input on the aims, methodology, and anticipated outcomes of the research investigation. However, local collaborators were heavily involved in all facets of the research investigation.</w:t>
                            </w:r>
                          </w:p>
                          <w:p w14:paraId="6D21B23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0B29F95A" w14:textId="77777777" w:rsidR="003E6B77" w:rsidRDefault="003E6B77" w:rsidP="003E6B77">
                      <w:r>
                        <w:t>Members of the local community did not provide input on the aims, methodology, and anticipated outcomes of the research investigation. However, local collaborators were heavily involved in all facets of the research investigation.</w:t>
                      </w:r>
                    </w:p>
                    <w:p w14:paraId="6D21B23F" w14:textId="77777777" w:rsidR="000035D5" w:rsidRDefault="000035D5" w:rsidP="000035D5"/>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9C7D64A" w14:textId="77777777" w:rsidR="003E6B77" w:rsidRDefault="003E6B77" w:rsidP="003E6B77">
                            <w:r>
                              <w:t xml:space="preserve">All consent documents are routinely translated to the local language. Furthermore, during the consenting process, the study is explained to individuals in the local language and the consent document perused through to ensure that they understand the study and what they are agreeing to. </w:t>
                            </w:r>
                          </w:p>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49C7D64A" w14:textId="77777777" w:rsidR="003E6B77" w:rsidRDefault="003E6B77" w:rsidP="003E6B77">
                      <w:r>
                        <w:t xml:space="preserve">All consent documents are routinely translated to the local language. Furthermore, during the consenting process, the study is explained to individuals in the local language and the consent document perused through to ensure that they understand the study and what they are agreeing to. </w:t>
                      </w:r>
                    </w:p>
                    <w:p w14:paraId="53B10E27" w14:textId="77777777"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0865EA3" w14:textId="77777777" w:rsidR="003E6B77" w:rsidRDefault="003E6B77" w:rsidP="003E6B77">
                            <w:r>
                              <w:t>Yes, as part of ongoing public engagement, study findings are presented in a summary fact sheet which is disseminated to the community.</w:t>
                            </w:r>
                          </w:p>
                          <w:p w14:paraId="63B5C0C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20865EA3" w14:textId="77777777" w:rsidR="003E6B77" w:rsidRDefault="003E6B77" w:rsidP="003E6B77">
                      <w:r>
                        <w:t>Yes, as part of ongoing public engagement, study findings are presented in a summary fact sheet which is disseminated to the community.</w:t>
                      </w:r>
                    </w:p>
                    <w:p w14:paraId="63B5C0C8" w14:textId="77777777" w:rsidR="000035D5" w:rsidRDefault="000035D5" w:rsidP="000035D5"/>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354DEBA" w:rsidR="000035D5" w:rsidRDefault="003E6B7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5354DEBA" w:rsidR="000035D5" w:rsidRDefault="003E6B77"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E6B4F45" w:rsidR="000035D5" w:rsidRDefault="003E6B7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7E6B4F45" w:rsidR="000035D5" w:rsidRDefault="003E6B77"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01BA8B8B" w:rsidR="000035D5" w:rsidRDefault="003E6B7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01BA8B8B" w:rsidR="000035D5" w:rsidRDefault="003E6B77"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6960018B" w:rsidR="000035D5" w:rsidRDefault="003E6B7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6960018B" w:rsidR="000035D5" w:rsidRDefault="003E6B77"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0746B76" w:rsidR="000035D5" w:rsidRDefault="003E6B7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40746B76" w:rsidR="000035D5" w:rsidRDefault="003E6B77"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227B4" w:rsidRPr="00F57A3B" w:rsidRDefault="00D227B4">
      <w:pPr>
        <w:rPr>
          <w:rFonts w:ascii="Arial" w:hAnsi="Arial" w:cs="Arial"/>
        </w:rPr>
      </w:pPr>
    </w:p>
    <w:sectPr w:rsidR="00D227B4"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02BA94" w14:textId="77777777" w:rsidR="00040946" w:rsidRDefault="00040946" w:rsidP="00F57A3B">
      <w:r>
        <w:separator/>
      </w:r>
    </w:p>
  </w:endnote>
  <w:endnote w:type="continuationSeparator" w:id="0">
    <w:p w14:paraId="0D82FF4D" w14:textId="77777777" w:rsidR="00040946" w:rsidRDefault="00040946"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8C1F76" w14:textId="77777777" w:rsidR="00040946" w:rsidRDefault="00040946" w:rsidP="00F57A3B">
      <w:r>
        <w:separator/>
      </w:r>
    </w:p>
  </w:footnote>
  <w:footnote w:type="continuationSeparator" w:id="0">
    <w:p w14:paraId="2B925FAC" w14:textId="77777777" w:rsidR="00040946" w:rsidRDefault="00040946"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40946"/>
    <w:rsid w:val="000F365D"/>
    <w:rsid w:val="00116E71"/>
    <w:rsid w:val="00335779"/>
    <w:rsid w:val="003E6B77"/>
    <w:rsid w:val="004A7A57"/>
    <w:rsid w:val="004C71C4"/>
    <w:rsid w:val="00515BC0"/>
    <w:rsid w:val="00541C18"/>
    <w:rsid w:val="00580384"/>
    <w:rsid w:val="0069423E"/>
    <w:rsid w:val="006F5F45"/>
    <w:rsid w:val="00831ADE"/>
    <w:rsid w:val="00841F25"/>
    <w:rsid w:val="009364D9"/>
    <w:rsid w:val="00A43F5B"/>
    <w:rsid w:val="00A961CD"/>
    <w:rsid w:val="00AD410C"/>
    <w:rsid w:val="00BD19EC"/>
    <w:rsid w:val="00CD630E"/>
    <w:rsid w:val="00D227B4"/>
    <w:rsid w:val="00E004E6"/>
    <w:rsid w:val="00E976A3"/>
    <w:rsid w:val="00F57A3B"/>
    <w:rsid w:val="00F64ACF"/>
    <w:rsid w:val="00F74EDD"/>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David Etoori</cp:lastModifiedBy>
  <cp:revision>3</cp:revision>
  <dcterms:created xsi:type="dcterms:W3CDTF">2023-12-21T07:21:00Z</dcterms:created>
  <dcterms:modified xsi:type="dcterms:W3CDTF">2023-12-21T07:43:00Z</dcterms:modified>
</cp:coreProperties>
</file>